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25763" w14:textId="1A03BD00" w:rsidR="005768E9" w:rsidRPr="000509B8" w:rsidRDefault="00DF1BD4">
      <w:pPr>
        <w:rPr>
          <w:rFonts w:ascii="Times New Roman" w:hAnsi="Times New Roman" w:cs="Times New Roman"/>
        </w:rPr>
      </w:pPr>
      <w:r w:rsidRPr="00234B15">
        <w:rPr>
          <w:rFonts w:ascii="Times New Roman" w:hAnsi="Times New Roman" w:cs="Times New Roman"/>
          <w:b/>
          <w:bCs/>
        </w:rPr>
        <w:t>Title</w:t>
      </w:r>
      <w:r w:rsidRPr="000509B8">
        <w:rPr>
          <w:rFonts w:ascii="Times New Roman" w:hAnsi="Times New Roman" w:cs="Times New Roman"/>
        </w:rPr>
        <w:t>: Development and Delivery of an Allied Health Team Intervention for Older Adults in the Emergency Department: A Process Evaluation</w:t>
      </w:r>
    </w:p>
    <w:p w14:paraId="4B523DE8" w14:textId="26029238" w:rsidR="00DF1BD4" w:rsidRDefault="00DF1BD4">
      <w:pPr>
        <w:rPr>
          <w:rFonts w:ascii="Times New Roman" w:hAnsi="Times New Roman" w:cs="Times New Roman"/>
        </w:rPr>
      </w:pPr>
    </w:p>
    <w:p w14:paraId="4BB02424" w14:textId="62392370" w:rsidR="00234B15" w:rsidRPr="00234B15" w:rsidRDefault="00A84957" w:rsidP="00234B15">
      <w:pPr>
        <w:jc w:val="center"/>
        <w:rPr>
          <w:rFonts w:ascii="Times New Roman" w:hAnsi="Times New Roman" w:cs="Times New Roman"/>
          <w:b/>
          <w:bCs/>
        </w:rPr>
      </w:pPr>
      <w:r>
        <w:rPr>
          <w:rFonts w:ascii="Times New Roman" w:hAnsi="Times New Roman" w:cs="Times New Roman"/>
          <w:b/>
          <w:bCs/>
        </w:rPr>
        <w:t xml:space="preserve">S1 File: </w:t>
      </w:r>
      <w:r w:rsidR="00234B15" w:rsidRPr="00234B15">
        <w:rPr>
          <w:rFonts w:ascii="Times New Roman" w:hAnsi="Times New Roman" w:cs="Times New Roman"/>
          <w:b/>
          <w:bCs/>
        </w:rPr>
        <w:t>Implementation notes</w:t>
      </w:r>
    </w:p>
    <w:p w14:paraId="06A67EE5" w14:textId="77777777" w:rsidR="00DF1BD4" w:rsidRPr="000509B8" w:rsidRDefault="00DF1BD4" w:rsidP="00DF1BD4">
      <w:pPr>
        <w:pStyle w:val="Heading2"/>
        <w:rPr>
          <w:rFonts w:ascii="Times New Roman" w:hAnsi="Times New Roman" w:cs="Times New Roman"/>
        </w:rPr>
      </w:pPr>
      <w:r w:rsidRPr="000509B8">
        <w:rPr>
          <w:rFonts w:ascii="Times New Roman" w:hAnsi="Times New Roman" w:cs="Times New Roman"/>
        </w:rPr>
        <w:t xml:space="preserve">Process – Developing the HSCP team intervention in the ED </w:t>
      </w:r>
    </w:p>
    <w:p w14:paraId="2BE329FF" w14:textId="5378BC1A" w:rsidR="004E0C00" w:rsidRDefault="00234B15" w:rsidP="00DF1BD4">
      <w:pPr>
        <w:rPr>
          <w:rFonts w:ascii="Times New Roman" w:hAnsi="Times New Roman" w:cs="Times New Roman"/>
        </w:rPr>
      </w:pPr>
      <w:r>
        <w:rPr>
          <w:rFonts w:ascii="Times New Roman" w:hAnsi="Times New Roman" w:cs="Times New Roman"/>
        </w:rPr>
        <w:t>T</w:t>
      </w:r>
      <w:r w:rsidR="00DF1BD4" w:rsidRPr="000509B8">
        <w:rPr>
          <w:rFonts w:ascii="Times New Roman" w:hAnsi="Times New Roman" w:cs="Times New Roman"/>
        </w:rPr>
        <w:t xml:space="preserve">he process of implementing the HSCP intervention was structured in three main phases. </w:t>
      </w:r>
    </w:p>
    <w:p w14:paraId="502DF7B4" w14:textId="3745E1BE" w:rsidR="004E0C00" w:rsidRPr="004E0C00" w:rsidRDefault="004E0C00" w:rsidP="00DF1BD4">
      <w:pPr>
        <w:rPr>
          <w:rFonts w:ascii="Times New Roman" w:hAnsi="Times New Roman" w:cs="Times New Roman"/>
          <w:i/>
          <w:iCs/>
        </w:rPr>
      </w:pPr>
      <w:r>
        <w:rPr>
          <w:rFonts w:ascii="Times New Roman" w:hAnsi="Times New Roman" w:cs="Times New Roman"/>
          <w:i/>
          <w:iCs/>
        </w:rPr>
        <w:t>Pre-implementation</w:t>
      </w:r>
    </w:p>
    <w:p w14:paraId="3C5ED9E1" w14:textId="44CEE4D7" w:rsidR="00DF1BD4" w:rsidRPr="000509B8" w:rsidRDefault="00DF1BD4" w:rsidP="00DF1BD4">
      <w:pPr>
        <w:rPr>
          <w:rFonts w:ascii="Times New Roman" w:hAnsi="Times New Roman" w:cs="Times New Roman"/>
        </w:rPr>
      </w:pPr>
      <w:r w:rsidRPr="000509B8">
        <w:rPr>
          <w:rFonts w:ascii="Times New Roman" w:hAnsi="Times New Roman" w:cs="Times New Roman"/>
        </w:rPr>
        <w:t xml:space="preserve">In the pre-implementation phase, of approximately 12 months duration, following allocation of funding for the development of the intervention, research work was carried out to establish the evidence that would guide the intervention (i.e., systematic review, participatory study with ED stakeholders, analysis of ED patient flow at the hospital site, ethics approval granted from the Health Service Executive); concurrently, communication activities were undertaken by the academic team to involve relevant stakeholders at the hospital site, including ED medical and nursing staff, hospital Managers and Executives and the Informatics, Planning and Performance Department. These communication activities served to raise awareness about the planned intervention, manage the recruitment of the HSCP team, and identify the structures and supports needed to set up the relevant procedures (e.g., space and equipment in the ED, intervention pathways and inclusion criteria, technical </w:t>
      </w:r>
      <w:proofErr w:type="gramStart"/>
      <w:r w:rsidRPr="000509B8">
        <w:rPr>
          <w:rFonts w:ascii="Times New Roman" w:hAnsi="Times New Roman" w:cs="Times New Roman"/>
        </w:rPr>
        <w:t>support</w:t>
      </w:r>
      <w:proofErr w:type="gramEnd"/>
      <w:r w:rsidRPr="000509B8">
        <w:rPr>
          <w:rFonts w:ascii="Times New Roman" w:hAnsi="Times New Roman" w:cs="Times New Roman"/>
        </w:rPr>
        <w:t xml:space="preserve"> and infrastructure for data management). As the intervention was to be tested within a randomised controlled trial study design, a research nurse was employed to oversee the research side of the intervention (consenting, data collection at baseline and follow-up, data management and storage). </w:t>
      </w:r>
    </w:p>
    <w:p w14:paraId="74D93FAA" w14:textId="62E6327F" w:rsidR="004E0C00" w:rsidRPr="004E0C00" w:rsidRDefault="004E0C00" w:rsidP="00DF1BD4">
      <w:pPr>
        <w:rPr>
          <w:rFonts w:ascii="Times New Roman" w:hAnsi="Times New Roman" w:cs="Times New Roman"/>
          <w:i/>
          <w:iCs/>
        </w:rPr>
      </w:pPr>
      <w:r>
        <w:rPr>
          <w:rFonts w:ascii="Times New Roman" w:hAnsi="Times New Roman" w:cs="Times New Roman"/>
          <w:i/>
          <w:iCs/>
        </w:rPr>
        <w:t>Piloting</w:t>
      </w:r>
    </w:p>
    <w:p w14:paraId="1DD9598B" w14:textId="0EF1FF3B" w:rsidR="00DF1BD4" w:rsidRPr="000509B8" w:rsidRDefault="00DF1BD4" w:rsidP="00DF1BD4">
      <w:pPr>
        <w:rPr>
          <w:rFonts w:ascii="Times New Roman" w:hAnsi="Times New Roman" w:cs="Times New Roman"/>
        </w:rPr>
      </w:pPr>
      <w:r w:rsidRPr="000509B8">
        <w:rPr>
          <w:rFonts w:ascii="Times New Roman" w:hAnsi="Times New Roman" w:cs="Times New Roman"/>
        </w:rPr>
        <w:lastRenderedPageBreak/>
        <w:t xml:space="preserve">In the piloting phase (duration: four-six weeks), after recruitment of the three HSCPs (one Senior Medical Social Worker, one Senior Occupational Therapist and one Senior Physiotherapist) and space allocation in the ED, the team worked to get integrated into the ED environment and identify the most optimal care pathways and criteria, with the support of ED and hospital stakeholders. The team held formal and informal meetings with the ED medical and nursing staff to identify the most optimal ways to capture eligible patients as well as refine the patients’ inclusion criteria and assessment procedures; furthermore, the team liaised with community services to build linkages for the safe discharge home of patients. During this phase, the Department of Informatics, Planning and Performance at the hospital set up the infrastructure, training and support needed for the data collection and management within the trial. As described by the HSCP team, the piloting phase was instrumental not only to know each other and develop an interdisciplinary approach, but also to build trust with other ED staff: </w:t>
      </w:r>
    </w:p>
    <w:p w14:paraId="364CE3F1" w14:textId="77777777" w:rsidR="00DF1BD4" w:rsidRPr="000509B8" w:rsidRDefault="00DF1BD4" w:rsidP="00DF1BD4">
      <w:pPr>
        <w:rPr>
          <w:rFonts w:ascii="Times New Roman" w:hAnsi="Times New Roman" w:cs="Times New Roman"/>
        </w:rPr>
      </w:pPr>
      <w:r w:rsidRPr="000509B8">
        <w:rPr>
          <w:rFonts w:ascii="Times New Roman" w:hAnsi="Times New Roman" w:cs="Times New Roman"/>
          <w:i/>
          <w:iCs/>
        </w:rPr>
        <w:t xml:space="preserve">“It did take a few weeks to get embedded, and then for them to trust us and to get to know us and trust us because it’s the doctors’ signature at the end of the day that sends the patient home. It was the trust. If it wasn’t for </w:t>
      </w:r>
      <w:proofErr w:type="gramStart"/>
      <w:r w:rsidRPr="000509B8">
        <w:rPr>
          <w:rFonts w:ascii="Times New Roman" w:hAnsi="Times New Roman" w:cs="Times New Roman"/>
          <w:i/>
          <w:iCs/>
        </w:rPr>
        <w:t>that four weeks</w:t>
      </w:r>
      <w:proofErr w:type="gramEnd"/>
      <w:r w:rsidRPr="000509B8">
        <w:rPr>
          <w:rFonts w:ascii="Times New Roman" w:hAnsi="Times New Roman" w:cs="Times New Roman"/>
          <w:i/>
          <w:iCs/>
        </w:rPr>
        <w:t xml:space="preserve"> trial period, as I said, it wouldn’t have had an accurate reflection.”</w:t>
      </w:r>
      <w:r w:rsidRPr="000509B8">
        <w:rPr>
          <w:rFonts w:ascii="Times New Roman" w:hAnsi="Times New Roman" w:cs="Times New Roman"/>
        </w:rPr>
        <w:t xml:space="preserve"> (HSCP team member)</w:t>
      </w:r>
    </w:p>
    <w:p w14:paraId="190DD34B" w14:textId="426FB325" w:rsidR="004E0C00" w:rsidRDefault="004E0C00" w:rsidP="00DF1BD4">
      <w:pPr>
        <w:ind w:firstLine="0"/>
        <w:rPr>
          <w:rFonts w:ascii="Times New Roman" w:hAnsi="Times New Roman" w:cs="Times New Roman"/>
        </w:rPr>
      </w:pPr>
    </w:p>
    <w:p w14:paraId="5238768B" w14:textId="43D00E83" w:rsidR="004E0C00" w:rsidRPr="004E0C00" w:rsidRDefault="004E0C00" w:rsidP="00DF1BD4">
      <w:pPr>
        <w:ind w:firstLine="0"/>
        <w:rPr>
          <w:rFonts w:ascii="Times New Roman" w:hAnsi="Times New Roman" w:cs="Times New Roman"/>
          <w:i/>
          <w:iCs/>
        </w:rPr>
      </w:pPr>
      <w:r>
        <w:rPr>
          <w:rFonts w:ascii="Times New Roman" w:hAnsi="Times New Roman" w:cs="Times New Roman"/>
          <w:i/>
          <w:iCs/>
        </w:rPr>
        <w:t>Intervention delivery</w:t>
      </w:r>
    </w:p>
    <w:p w14:paraId="3ED1621A" w14:textId="647537AE" w:rsidR="00DF1BD4" w:rsidRPr="000509B8" w:rsidRDefault="00DF1BD4" w:rsidP="00DF1BD4">
      <w:pPr>
        <w:ind w:firstLine="0"/>
        <w:rPr>
          <w:rFonts w:ascii="Times New Roman" w:hAnsi="Times New Roman" w:cs="Times New Roman"/>
        </w:rPr>
      </w:pPr>
      <w:r w:rsidRPr="000509B8">
        <w:rPr>
          <w:rFonts w:ascii="Times New Roman" w:hAnsi="Times New Roman" w:cs="Times New Roman"/>
        </w:rPr>
        <w:t xml:space="preserve">The intervention delivery (phase 3), and thus participants’ recruitment, took place from December 2018 until the end of May 2019. The target population for the intervention were frail older adults aged ≥65 years with a variety of index complaints; further details on patients’ inclusion criteria are described in detail in the trial report </w:t>
      </w:r>
      <w:r w:rsidRPr="000509B8">
        <w:rPr>
          <w:rFonts w:ascii="Times New Roman" w:hAnsi="Times New Roman" w:cs="Times New Roman"/>
        </w:rPr>
        <w:fldChar w:fldCharType="begin" w:fldLock="1"/>
      </w:r>
      <w:r w:rsidR="00D0557F">
        <w:rPr>
          <w:rFonts w:ascii="Times New Roman" w:hAnsi="Times New Roman" w:cs="Times New Roman"/>
        </w:rPr>
        <w:instrText>ADDIN CSL_CITATION {"citationItems":[{"id":"ITEM-1","itemData":{"DOI":"10.1371/journal.pmed.1003711","ISSN":"15491676","PMID":"34319971","abstract":"Background : Older adults frequently attend the emergency department (ED) and experience high rates of adverse events following ED presentation. This randomised controlled trial evaluated the impact of early assessment and intervention by a dedicated team of health and social care professionals (HSCPs) in the ED on the quality, safety, and clinical effectiveness of care of older adults in the ED. Methods and findings This single-site randomised controlled trial included a sample of 353 patients aged ≥65 years (mean age = 79.6, SD = 7.01; 59.2% female) who presented with lower urgency complaints to the ED a university hospital in the Mid-West region of Ireland, during HSCP operational hours. The intervention consisted of early assessment and intervention carried out by a HSCP team comprising a senior medical social worker, senior occupational therapist, and senior physiotherapist. The primary outcome was ED length of stay. SecondaryAU outcomes: Pleaseconfirmthat included rates of hospital admissions from the ED; hospital length of stay for admitted patients; patient satisfaction with index visit; ED revisits, mortality, nursing home admission, and unscheduled hospital admission at 30-day and 6-month follow-up; and patient functional status and quality of life (at index visit and follow-up). Demographic information included the patient's gender, age, marital status, residential status, mode of arrival to the ED, source of referral, index complaint, triage category, falls, and hospitalisation history. Participants in the intervention group (n = 176) experienced a significantly shorter ED stay than the control group (n = 177) (6.4 versus 12.1 median hours, p &lt; 0.001). Other significant differences (intervention versus control) included lower rates of hospital admissions from the ED (19.3% versus 55.9%, p &lt; 0.001), higher levels of satisfaction with the ED visit (p = 0.008), better function at 30-day (p = 0.01) and 6-month follow-up (p = 0.03), better mobility (p = 0.02 at 30 days), and better self-care (p = 0.03 at 30 days; p = 0.009 at 6 months). No differences at follow-up were observed in terms of ED re-presentation or hospital admission. Study limitations include the inability to blind patients or ED staff to allocation due to the nature of the intervention, and a focus on early assessment and intervention in the ED rather than care integration following discharge. Conclusions Early assessment and intervention by a dedicated ED-based HSCP team reduced E…","author":[{"dropping-particle":"","family":"Cassarino","given":"Marica","non-dropping-particle":"","parse-names":false,"suffix":""},{"dropping-particle":"","family":"Robinson","given":"Katie","non-dropping-particle":"","parse-names":false,"suffix":""},{"dropping-particle":"","family":"Trépel","given":"Dominic","non-dropping-particle":"","parse-names":false,"suffix":""},{"dropping-particle":"","family":"O’Shaughnessy","given":"Íde","non-dropping-particle":"","parse-names":false,"suffix":""},{"dropping-particle":"","family":"Smalle","given":"Eimear","non-dropping-particle":"","parse-names":false,"suffix":""},{"dropping-particle":"","family":"White","given":"Stephen","non-dropping-particle":"","parse-names":false,"suffix":""},{"dropping-particle":"","family":"Devlin","given":"Collette","non-dropping-particle":"","parse-names":false,"suffix":""},{"dropping-particle":"","family":"Quinn","given":"Rosie","non-dropping-particle":"","parse-names":false,"suffix":""},{"dropping-particle":"","family":"Boland","given":"Fiona","non-dropping-particle":"","parse-names":false,"suffix":""},{"dropping-particle":"","family":"Ward","given":"Marie E.","non-dropping-particle":"","parse-names":false,"suffix":""},{"dropping-particle":"","family":"McNamara","given":"Rosa","non-dropping-particle":"","parse-names":false,"suffix":""},{"dropping-particle":"","family":"Steed","given":"Fiona","non-dropping-particle":"","parse-names":false,"suffix":""},{"dropping-particle":"","family":"O’Connor","given":"Margaret","non-dropping-particle":"","parse-names":false,"suffix":""},{"dropping-particle":"","family":"O’Regan","given":"Andrew","non-dropping-particle":"","parse-names":false,"suffix":""},{"dropping-particle":"","family":"McCarthy","given":"Gerard","non-dropping-particle":"","parse-names":false,"suffix":""},{"dropping-particle":"","family":"Ryan","given":"Damien","non-dropping-particle":"","parse-names":false,"suffix":""},{"dropping-particle":"","family":"Galvin","given":"Rose","non-dropping-particle":"","parse-names":false,"suffix":""}],"container-title":"PLOS Medicine","id":"ITEM-1","issue":"7","issued":{"date-parts":[["2021","7","28"]]},"page":"e1003711","publisher":"Public Library of Science","title":"Impact of assessment and intervention by a health and social care professional team in the emergency department on the quality, safety, and clinical effectiveness of care for older adults: A randomised controlled trial","type":"article-journal","volume":"18"},"uris":["http://www.mendeley.com/documents/?uuid=f3b3a3bb-341c-3903-b1a6-76c288a195fd"]}],"mendeley":{"formattedCitation":"(1)","plainTextFormattedCitation":"(1)","previouslyFormattedCitation":"[1]"},"properties":{"noteIndex":0},"schema":"https://github.com/citation-style-language/schema/raw/master/csl-citation.json"}</w:instrText>
      </w:r>
      <w:r w:rsidRPr="000509B8">
        <w:rPr>
          <w:rFonts w:ascii="Times New Roman" w:hAnsi="Times New Roman" w:cs="Times New Roman"/>
        </w:rPr>
        <w:fldChar w:fldCharType="separate"/>
      </w:r>
      <w:r w:rsidR="00D0557F" w:rsidRPr="00D0557F">
        <w:rPr>
          <w:rFonts w:ascii="Times New Roman" w:hAnsi="Times New Roman" w:cs="Times New Roman"/>
          <w:noProof/>
        </w:rPr>
        <w:t>(1)</w:t>
      </w:r>
      <w:r w:rsidRPr="000509B8">
        <w:rPr>
          <w:rFonts w:ascii="Times New Roman" w:hAnsi="Times New Roman" w:cs="Times New Roman"/>
        </w:rPr>
        <w:fldChar w:fldCharType="end"/>
      </w:r>
      <w:r w:rsidRPr="000509B8">
        <w:rPr>
          <w:rFonts w:ascii="Times New Roman" w:hAnsi="Times New Roman" w:cs="Times New Roman"/>
        </w:rPr>
        <w:t xml:space="preserve">. Eligible patients were approached by the team or the research nurse for recruitment; patients who agreed to take </w:t>
      </w:r>
      <w:r w:rsidRPr="000509B8">
        <w:rPr>
          <w:rFonts w:ascii="Times New Roman" w:hAnsi="Times New Roman" w:cs="Times New Roman"/>
        </w:rPr>
        <w:lastRenderedPageBreak/>
        <w:t xml:space="preserve">part in the trial were consented, completed a baseline demographic and health </w:t>
      </w:r>
      <w:proofErr w:type="gramStart"/>
      <w:r w:rsidRPr="000509B8">
        <w:rPr>
          <w:rFonts w:ascii="Times New Roman" w:hAnsi="Times New Roman" w:cs="Times New Roman"/>
        </w:rPr>
        <w:t>assessment</w:t>
      </w:r>
      <w:proofErr w:type="gramEnd"/>
      <w:r w:rsidRPr="000509B8">
        <w:rPr>
          <w:rFonts w:ascii="Times New Roman" w:hAnsi="Times New Roman" w:cs="Times New Roman"/>
        </w:rPr>
        <w:t xml:space="preserve"> and were then randomised to the HSCP intervention or to the control group (i.e., usual ED care carried out by the medical and nursing staff). Once a patient was enrolled in the intervention, the team decided which team member would lead the care based on the patient’s medical conditions. Following the completion of the intervention, the HSCP team was introduced as a permanent service for older adults in the ED. </w:t>
      </w:r>
    </w:p>
    <w:p w14:paraId="01AD5937" w14:textId="77777777" w:rsidR="00DF1BD4" w:rsidRPr="000509B8" w:rsidRDefault="00DF1BD4" w:rsidP="00DF1BD4">
      <w:pPr>
        <w:rPr>
          <w:rFonts w:ascii="Times New Roman" w:hAnsi="Times New Roman" w:cs="Times New Roman"/>
        </w:rPr>
      </w:pPr>
    </w:p>
    <w:p w14:paraId="72443751" w14:textId="1FC992EE" w:rsidR="00DF1BD4" w:rsidRPr="000509B8" w:rsidRDefault="00DF1BD4" w:rsidP="00DF1BD4">
      <w:pPr>
        <w:pStyle w:val="Heading2"/>
        <w:rPr>
          <w:rFonts w:ascii="Times New Roman" w:hAnsi="Times New Roman" w:cs="Times New Roman"/>
        </w:rPr>
      </w:pPr>
      <w:r w:rsidRPr="000509B8">
        <w:rPr>
          <w:rFonts w:ascii="Times New Roman" w:hAnsi="Times New Roman" w:cs="Times New Roman"/>
        </w:rPr>
        <w:t xml:space="preserve">Intervention Delivery </w:t>
      </w:r>
    </w:p>
    <w:p w14:paraId="6008380D" w14:textId="46AE4F14" w:rsidR="004E0C00" w:rsidRPr="004E0C00" w:rsidRDefault="004E0C00" w:rsidP="00DF1BD4">
      <w:pPr>
        <w:rPr>
          <w:rFonts w:ascii="Times New Roman" w:hAnsi="Times New Roman" w:cs="Times New Roman"/>
          <w:i/>
          <w:iCs/>
        </w:rPr>
      </w:pPr>
      <w:r>
        <w:rPr>
          <w:rFonts w:ascii="Times New Roman" w:hAnsi="Times New Roman" w:cs="Times New Roman"/>
          <w:i/>
          <w:iCs/>
        </w:rPr>
        <w:t>Fidelity</w:t>
      </w:r>
    </w:p>
    <w:p w14:paraId="4C2FC8E7" w14:textId="1152C6F4" w:rsidR="00DF1BD4" w:rsidRPr="000509B8" w:rsidRDefault="00DF1BD4" w:rsidP="00DF1BD4">
      <w:pPr>
        <w:rPr>
          <w:rFonts w:ascii="Times New Roman" w:hAnsi="Times New Roman" w:cs="Times New Roman"/>
        </w:rPr>
      </w:pPr>
      <w:r w:rsidRPr="000509B8">
        <w:rPr>
          <w:rFonts w:ascii="Times New Roman" w:hAnsi="Times New Roman" w:cs="Times New Roman"/>
        </w:rPr>
        <w:t xml:space="preserve">Considering fidelity, the content of the assessment and the target population were in line with international evidence of ED-based HSCP practice </w:t>
      </w:r>
      <w:r w:rsidRPr="000509B8">
        <w:rPr>
          <w:rFonts w:ascii="Times New Roman" w:hAnsi="Times New Roman" w:cs="Times New Roman"/>
        </w:rPr>
        <w:fldChar w:fldCharType="begin" w:fldLock="1"/>
      </w:r>
      <w:r w:rsidR="00D0557F">
        <w:rPr>
          <w:rFonts w:ascii="Times New Roman" w:hAnsi="Times New Roman" w:cs="Times New Roman"/>
        </w:rPr>
        <w:instrText>ADDIN CSL_CITATION {"citationItems":[{"id":"ITEM-1","itemData":{"DOI":"10.1371/journal.pone.0220709","ISSN":"1932-6203","abstract":"Background Dedicated Health and Social Care Professional (HSCP) teams have been proposed for emergency departments (EDs) in an effort to improve patient and process outcomes. This systematic review synthesises the totality of evidence relating to the impact of early assessment and intervention by HSCP teams on quality, safety and effectiveness of care in the ED. Methods A systematic literature search was conducted in April 2019 to identify experimental studies examining the effectiveness of ED-based HSCP teams providing services to adults aged ≥ 18 years old and including two or more of the following disciplines: occupational therapist, physiotherapist, medical social worker, clinical pharmacist, or speech and language therapist. Data extraction and quality appraisal of each study were conducted independently by two reviewers. Results Six studies were included in the review (n = 273,886), all describing interdisciplinary Care Coordination Teams (CCTs) caring for adults aged ≥ 65 years old. CCT care was associated with on average 2% reduced rates of hospital admissions (three studies), improved referrals to community services for falls (one study), increased satisfaction (two studies) with the safety of discharge (patients and staff), and with the distribution of workload (staff), improved health-related quality of care (one study). No statistically significant differences between intervention and control groups emerged in terms of rates of ED re-visits, ranging between 0.2% and 3% (two studies); hospital length of stay (one hour difference noted in one study) or mortality rates (0.5% difference in one study). Increased rates of unplanned hospitalisations following the intervention (13.9% difference) were reported in one study. The methodological quality of the studies was mixed. Discussion We found limited and heterogeneous evidence on the impact of HSCP teams in the ED, suggesting a reduction in hospital admissions as well as improved patient and staff satisfaction. More robust investigations including cost-effectiveness evaluations are needed.","author":[{"dropping-particle":"","family":"Cassarino","given":"Marica","non-dropping-particle":"","parse-names":false,"suffix":""},{"dropping-particle":"","family":"Robinson","given":"Katie","non-dropping-particle":"","parse-names":false,"suffix":""},{"dropping-particle":"","family":"Quinn","given":"Rosie","non-dropping-particle":"","parse-names":false,"suffix":""},{"dropping-particle":"","family":"Naddy","given":"Breda","non-dropping-particle":"","parse-names":false,"suffix":""},{"dropping-particle":"","family":"O’Regan","given":"Andrew","non-dropping-particle":"","parse-names":false,"suffix":""},{"dropping-particle":"","family":"Ryan","given":"Damien","non-dropping-particle":"","parse-names":false,"suffix":""},{"dropping-particle":"","family":"Boland","given":"Fiona","non-dropping-particle":"","parse-names":false,"suffix":""},{"dropping-particle":"","family":"Ward","given":"Marie E.","non-dropping-particle":"","parse-names":false,"suffix":""},{"dropping-particle":"","family":"McNamara","given":"Rosa","non-dropping-particle":"","parse-names":false,"suffix":""},{"dropping-particle":"","family":"O’Connor","given":"Margaret","non-dropping-particle":"","parse-names":false,"suffix":""},{"dropping-particle":"","family":"McCarthy","given":"Gerard","non-dropping-particle":"","parse-names":false,"suffix":""},{"dropping-particle":"","family":"Galvin","given":"Rose","non-dropping-particle":"","parse-names":false,"suffix":""}],"container-title":"PLOS ONE","id":"ITEM-1","issue":"7","issued":{"date-parts":[["2019","7","31"]]},"page":"e0220709","publisher":"Public Library of Science","title":"Impact of early assessment and intervention by teams involving health and social care professionals in the emergency department: A systematic review","type":"article-journal","volume":"14"},"uris":["http://www.mendeley.com/documents/?uuid=239df80d-ff3e-36ef-97de-857871980035"]}],"mendeley":{"formattedCitation":"(2)","plainTextFormattedCitation":"(2)","previouslyFormattedCitation":"[2]"},"properties":{"noteIndex":0},"schema":"https://github.com/citation-style-language/schema/raw/master/csl-citation.json"}</w:instrText>
      </w:r>
      <w:r w:rsidRPr="000509B8">
        <w:rPr>
          <w:rFonts w:ascii="Times New Roman" w:hAnsi="Times New Roman" w:cs="Times New Roman"/>
        </w:rPr>
        <w:fldChar w:fldCharType="separate"/>
      </w:r>
      <w:r w:rsidR="00D0557F" w:rsidRPr="00D0557F">
        <w:rPr>
          <w:rFonts w:ascii="Times New Roman" w:hAnsi="Times New Roman" w:cs="Times New Roman"/>
          <w:noProof/>
        </w:rPr>
        <w:t>(2)</w:t>
      </w:r>
      <w:r w:rsidRPr="000509B8">
        <w:rPr>
          <w:rFonts w:ascii="Times New Roman" w:hAnsi="Times New Roman" w:cs="Times New Roman"/>
        </w:rPr>
        <w:fldChar w:fldCharType="end"/>
      </w:r>
      <w:r w:rsidRPr="000509B8">
        <w:rPr>
          <w:rFonts w:ascii="Times New Roman" w:hAnsi="Times New Roman" w:cs="Times New Roman"/>
        </w:rPr>
        <w:t xml:space="preserve">, and it was also informed by the national HSCP assessment procedures set up by the Health Service Executive Acute (HSE) Medicine Programme </w:t>
      </w:r>
      <w:r w:rsidRPr="000509B8">
        <w:rPr>
          <w:rFonts w:ascii="Times New Roman" w:hAnsi="Times New Roman" w:cs="Times New Roman"/>
        </w:rPr>
        <w:fldChar w:fldCharType="begin" w:fldLock="1"/>
      </w:r>
      <w:r w:rsidR="00D0557F">
        <w:rPr>
          <w:rFonts w:ascii="Times New Roman" w:hAnsi="Times New Roman" w:cs="Times New Roman"/>
        </w:rPr>
        <w:instrText>ADDIN CSL_CITATION {"citationItems":[{"id":"ITEM-1","itemData":{"author":[{"dropping-particle":"","family":"Royal College of Physicians of Ireland","given":"","non-dropping-particle":"","parse-names":false,"suffix":""}],"id":"ITEM-1","issue":"2","issued":{"date-parts":[["2014"]]},"title":"National Acute Medicine Programme","type":"article-journal"},"uris":["http://www.mendeley.com/documents/?uuid=bd3df7f2-3e1f-4013-9e06-fc9fd3c22ef5"]}],"mendeley":{"formattedCitation":"(3)","plainTextFormattedCitation":"(3)","previouslyFormattedCitation":"[3]"},"properties":{"noteIndex":0},"schema":"https://github.com/citation-style-language/schema/raw/master/csl-citation.json"}</w:instrText>
      </w:r>
      <w:r w:rsidRPr="000509B8">
        <w:rPr>
          <w:rFonts w:ascii="Times New Roman" w:hAnsi="Times New Roman" w:cs="Times New Roman"/>
        </w:rPr>
        <w:fldChar w:fldCharType="separate"/>
      </w:r>
      <w:r w:rsidR="00D0557F" w:rsidRPr="00D0557F">
        <w:rPr>
          <w:rFonts w:ascii="Times New Roman" w:hAnsi="Times New Roman" w:cs="Times New Roman"/>
          <w:noProof/>
        </w:rPr>
        <w:t>(3)</w:t>
      </w:r>
      <w:r w:rsidRPr="000509B8">
        <w:rPr>
          <w:rFonts w:ascii="Times New Roman" w:hAnsi="Times New Roman" w:cs="Times New Roman"/>
        </w:rPr>
        <w:fldChar w:fldCharType="end"/>
      </w:r>
      <w:r w:rsidRPr="000509B8">
        <w:rPr>
          <w:rFonts w:ascii="Times New Roman" w:hAnsi="Times New Roman" w:cs="Times New Roman"/>
        </w:rPr>
        <w:t xml:space="preserve">. However, as described in the process section above, the team spent time during the piloting period to tailor their procedures based on the feedback provided by existing ED staff members and on the profile of the patient population usually attending the ED where the intervention took place. As recounted by the team, an important adaptation made to the intervention was related to the screening tool used by the team during the patient’s assessment: The team had initially opted for the National Acute Medicine HSCP Common Screening Tool </w:t>
      </w:r>
      <w:r w:rsidRPr="000509B8">
        <w:rPr>
          <w:rFonts w:ascii="Times New Roman" w:hAnsi="Times New Roman" w:cs="Times New Roman"/>
        </w:rPr>
        <w:fldChar w:fldCharType="begin" w:fldLock="1"/>
      </w:r>
      <w:r w:rsidR="00D0557F">
        <w:rPr>
          <w:rFonts w:ascii="Times New Roman" w:hAnsi="Times New Roman" w:cs="Times New Roman"/>
        </w:rPr>
        <w:instrText>ADDIN CSL_CITATION {"citationItems":[{"id":"ITEM-1","itemData":{"author":[{"dropping-particle":"","family":"Royal College of Physicians of Ireland","given":"","non-dropping-particle":"","parse-names":false,"suffix":""}],"id":"ITEM-1","issue":"2","issued":{"date-parts":[["2014"]]},"title":"National Acute Medicine Programme","type":"article-journal"},"uris":["http://www.mendeley.com/documents/?uuid=bd3df7f2-3e1f-4013-9e06-fc9fd3c22ef5"]}],"mendeley":{"formattedCitation":"(3)","plainTextFormattedCitation":"(3)","previouslyFormattedCitation":"[3]"},"properties":{"noteIndex":0},"schema":"https://github.com/citation-style-language/schema/raw/master/csl-citation.json"}</w:instrText>
      </w:r>
      <w:r w:rsidRPr="000509B8">
        <w:rPr>
          <w:rFonts w:ascii="Times New Roman" w:hAnsi="Times New Roman" w:cs="Times New Roman"/>
        </w:rPr>
        <w:fldChar w:fldCharType="separate"/>
      </w:r>
      <w:r w:rsidR="00D0557F" w:rsidRPr="00D0557F">
        <w:rPr>
          <w:rFonts w:ascii="Times New Roman" w:hAnsi="Times New Roman" w:cs="Times New Roman"/>
          <w:noProof/>
        </w:rPr>
        <w:t>(3)</w:t>
      </w:r>
      <w:r w:rsidRPr="000509B8">
        <w:rPr>
          <w:rFonts w:ascii="Times New Roman" w:hAnsi="Times New Roman" w:cs="Times New Roman"/>
        </w:rPr>
        <w:fldChar w:fldCharType="end"/>
      </w:r>
      <w:r w:rsidRPr="000509B8">
        <w:rPr>
          <w:rFonts w:ascii="Times New Roman" w:hAnsi="Times New Roman" w:cs="Times New Roman"/>
        </w:rPr>
        <w:t xml:space="preserve"> that enabled a detailed description of the patient; however, during the piloting period the ED medical team suggested to refine the screening documentation to highlight the analysis and recommendation made by the team, as this would allow for more timely decisions on the patient. </w:t>
      </w:r>
    </w:p>
    <w:p w14:paraId="67E7941F" w14:textId="71BCEF28" w:rsidR="004E0C00" w:rsidRPr="004E0C00" w:rsidRDefault="004E0C00" w:rsidP="00DF1BD4">
      <w:pPr>
        <w:rPr>
          <w:rFonts w:ascii="Times New Roman" w:hAnsi="Times New Roman" w:cs="Times New Roman"/>
          <w:i/>
          <w:iCs/>
        </w:rPr>
      </w:pPr>
      <w:r>
        <w:rPr>
          <w:rFonts w:ascii="Times New Roman" w:hAnsi="Times New Roman" w:cs="Times New Roman"/>
          <w:i/>
          <w:iCs/>
        </w:rPr>
        <w:t>Operational matters</w:t>
      </w:r>
    </w:p>
    <w:p w14:paraId="603B1318" w14:textId="281C7CAC" w:rsidR="00DF1BD4" w:rsidRPr="000509B8" w:rsidRDefault="00DF1BD4" w:rsidP="00DF1BD4">
      <w:pPr>
        <w:rPr>
          <w:rFonts w:ascii="Times New Roman" w:hAnsi="Times New Roman" w:cs="Times New Roman"/>
        </w:rPr>
      </w:pPr>
      <w:r w:rsidRPr="000509B8">
        <w:rPr>
          <w:rFonts w:ascii="Times New Roman" w:hAnsi="Times New Roman" w:cs="Times New Roman"/>
        </w:rPr>
        <w:lastRenderedPageBreak/>
        <w:t xml:space="preserve">The HSCP team operated Monday to Friday, 8am-5pm, with the three team members starting at staggered times. As part of their daily activities, the first team member to be in the ED in the morning would attend the ED staff handover from night to day shift </w:t>
      </w:r>
      <w:proofErr w:type="gramStart"/>
      <w:r w:rsidRPr="000509B8">
        <w:rPr>
          <w:rFonts w:ascii="Times New Roman" w:hAnsi="Times New Roman" w:cs="Times New Roman"/>
        </w:rPr>
        <w:t>in order to</w:t>
      </w:r>
      <w:proofErr w:type="gramEnd"/>
      <w:r w:rsidRPr="000509B8">
        <w:rPr>
          <w:rFonts w:ascii="Times New Roman" w:hAnsi="Times New Roman" w:cs="Times New Roman"/>
        </w:rPr>
        <w:t xml:space="preserve"> identify potentially eligible patients that had arrived at the ED outside the team’s operating hours and hadn’t been discharged yet. The triage system was also checked to identify further potentially eligible patients. Furthermore, the team ensured that all the paperwork related to the assessed patients was in order at the end of each day. The team saw on average about two patients per day (Mean=1.82, SD=0.93), ranging from one to five patients. While it was not possible to precisely quantify the duration on the interaction with each patient, the team estimated approximately four-five hours (inclusive of administrative duties), with some time taken by the research nurse (about one hour) to carry out the trial baseline assessment. </w:t>
      </w:r>
    </w:p>
    <w:p w14:paraId="5BEFFDAA" w14:textId="1C41FAFF" w:rsidR="004E0C00" w:rsidRPr="004E0C00" w:rsidRDefault="004E0C00" w:rsidP="00DF1BD4">
      <w:pPr>
        <w:rPr>
          <w:rFonts w:ascii="Times New Roman" w:hAnsi="Times New Roman" w:cs="Times New Roman"/>
          <w:i/>
          <w:iCs/>
        </w:rPr>
      </w:pPr>
      <w:r>
        <w:rPr>
          <w:rFonts w:ascii="Times New Roman" w:hAnsi="Times New Roman" w:cs="Times New Roman"/>
          <w:i/>
          <w:iCs/>
        </w:rPr>
        <w:t>Dose and Reach</w:t>
      </w:r>
    </w:p>
    <w:p w14:paraId="55585D01" w14:textId="782FC6F1" w:rsidR="00DF1BD4" w:rsidRPr="000509B8" w:rsidRDefault="00DF1BD4" w:rsidP="00DF1BD4">
      <w:pPr>
        <w:rPr>
          <w:rFonts w:ascii="Times New Roman" w:hAnsi="Times New Roman" w:cs="Times New Roman"/>
        </w:rPr>
      </w:pPr>
      <w:r w:rsidRPr="000509B8">
        <w:rPr>
          <w:rFonts w:ascii="Times New Roman" w:hAnsi="Times New Roman" w:cs="Times New Roman"/>
        </w:rPr>
        <w:t xml:space="preserve">A total of 214 patients were eligible for inclusion in the intervention; of these, 176 accepted to be included, while 38 eligible patients refused to take part because not interested (65%) or in poor physical or mental state (35%). The number of patients seen by the team (n=176) represented 5.27% of all older adults aged ≥65 years who attended the ED during the team operating hours (N=3,337) and 2.27% of all older adults admitted to the ED during the six months of the intervention delivery (N=7,740). The most common index complaints for included patients were limb problems (41.5%), falls (14.7%), unwell adult (13.6%) and back pain (12.5%), with severity ranging from critical (Manchester triage category 2, 14.2%) to urgent (category 3, 79.5%) and standard (category 4, 6.3%). </w:t>
      </w:r>
    </w:p>
    <w:p w14:paraId="39F4CEAC" w14:textId="77777777" w:rsidR="00DF1BD4" w:rsidRPr="000509B8" w:rsidRDefault="00DF1BD4" w:rsidP="00DF1BD4">
      <w:pPr>
        <w:rPr>
          <w:rFonts w:ascii="Times New Roman" w:hAnsi="Times New Roman" w:cs="Times New Roman"/>
        </w:rPr>
      </w:pPr>
      <w:r w:rsidRPr="000509B8">
        <w:rPr>
          <w:rFonts w:ascii="Times New Roman" w:hAnsi="Times New Roman" w:cs="Times New Roman"/>
        </w:rPr>
        <w:t xml:space="preserve">The team’s operating hours were described by many participants, including the HSCP team, as an important factor of reach. As the intervention went on, it was realised that a lot of eligible patients were GP referrals presenting in the afternoon, but these could not be picked </w:t>
      </w:r>
      <w:r w:rsidRPr="000509B8">
        <w:rPr>
          <w:rFonts w:ascii="Times New Roman" w:hAnsi="Times New Roman" w:cs="Times New Roman"/>
        </w:rPr>
        <w:lastRenderedPageBreak/>
        <w:t>up by the team due to the 5pm finish time. While it was acknowledged that extended working hours might have increased reach, our participants highlighted important contextual barriers to this, including the limits of the scope of practice of allied health professionals, as well as the absence of community services outside normal business hours, which would hinder the ability of a HSCP team to discharge the patient safely:</w:t>
      </w:r>
    </w:p>
    <w:p w14:paraId="7FA9781E" w14:textId="77777777" w:rsidR="00DF1BD4" w:rsidRPr="000509B8" w:rsidRDefault="00DF1BD4" w:rsidP="00DF1BD4">
      <w:pPr>
        <w:contextualSpacing/>
        <w:rPr>
          <w:rFonts w:ascii="Times New Roman" w:hAnsi="Times New Roman" w:cs="Times New Roman"/>
        </w:rPr>
      </w:pPr>
      <w:r w:rsidRPr="000509B8">
        <w:rPr>
          <w:rFonts w:ascii="Times New Roman" w:hAnsi="Times New Roman" w:cs="Times New Roman"/>
          <w:i/>
          <w:iCs/>
        </w:rPr>
        <w:t>“The biggest challenge with that is that if it’s 5pm and you are trying to get information, community services are all gone home. You could get it from family, but to try and get community services might be more difficult. So, it might be as well, if we were to look at that, have access to out-of-hours home help support”</w:t>
      </w:r>
      <w:r w:rsidRPr="000509B8">
        <w:rPr>
          <w:rFonts w:ascii="Times New Roman" w:hAnsi="Times New Roman" w:cs="Times New Roman"/>
        </w:rPr>
        <w:t xml:space="preserve"> (HSCP team member)</w:t>
      </w:r>
    </w:p>
    <w:p w14:paraId="23721CB9" w14:textId="4686C3D0" w:rsidR="00DF1BD4" w:rsidRPr="000509B8" w:rsidRDefault="00DF1BD4" w:rsidP="00DF1BD4">
      <w:pPr>
        <w:rPr>
          <w:rFonts w:ascii="Times New Roman" w:hAnsi="Times New Roman" w:cs="Times New Roman"/>
          <w:highlight w:val="lightGray"/>
        </w:rPr>
      </w:pPr>
      <w:r w:rsidRPr="000509B8">
        <w:rPr>
          <w:rFonts w:ascii="Times New Roman" w:hAnsi="Times New Roman" w:cs="Times New Roman"/>
        </w:rPr>
        <w:t xml:space="preserve">Some participants also mentioned the patient age inclusion criterion (65+) as another important influence on reach. As recounted by the HSCP team, this criterion had been chosen given the focus on frail older adults, who are more likely to be over 65 and thus could benefit the most from the comprehensive assessment provided by a team of healthcare professionals </w:t>
      </w:r>
      <w:r w:rsidRPr="000509B8">
        <w:rPr>
          <w:rFonts w:ascii="Times New Roman" w:hAnsi="Times New Roman" w:cs="Times New Roman"/>
        </w:rPr>
        <w:fldChar w:fldCharType="begin" w:fldLock="1"/>
      </w:r>
      <w:r w:rsidR="00D0557F">
        <w:rPr>
          <w:rFonts w:ascii="Times New Roman" w:hAnsi="Times New Roman" w:cs="Times New Roman"/>
        </w:rPr>
        <w:instrText>ADDIN CSL_CITATION {"citationItems":[{"id":"ITEM-1","itemData":{"DOI":"10.1016/j.annemergmed.2010.04.015","ISSN":"0196-0644","abstract":"Older patients account for up to a quarter of all emergency department (ED) visits. Atypical clinical presentation of illness, a high prevalence of cognitive disorders, and the presence of multiple comorbidities complicate their evaluation and management. Increased frailty, delayed diagnosis, and greater illness severity contribute to a higher risk of adverse outcomes. This article will review the most common conditions encountered in older patients, including delirium, dementia, falls, and polypharmacy, and suggest simple and efficient strategies for their evaluation and management. It will discuss age-related changes in the signs and symptoms of acute coronary events, abdominal pain, and infection, examine the yield of different diagnostic approaches in this population, and list the underlying medical problems present in half of all “social” admission cases. Complete geriatric assessments are time consuming and beyond the scope of most EDs. We propose a strategy based on the targeting of high-risk patients and provide examples of simple and efficient tools that are appropriate for ED use.","author":[{"dropping-particle":"","family":"Samaras","given":"N","non-dropping-particle":"","parse-names":false,"suffix":""},{"dropping-particle":"","family":"Chevalley","given":"T","non-dropping-particle":"","parse-names":false,"suffix":""},{"dropping-particle":"","family":"Samaras","given":"D","non-dropping-particle":"","parse-names":false,"suffix":""},{"dropping-particle":"","family":"Gold","given":"G","non-dropping-particle":"","parse-names":false,"suffix":""}],"container-title":"Annals of Emergency Medicine","id":"ITEM-1","issue":"3","issued":{"date-parts":[["2010","9"]]},"note":"Accession Number: 104920848. Language: English. Entry Date: 20110114. Revision Date: 20150818. Publication Type: Journal Article; tables/charts. Journal Subset: Allied Health; Biomedical; Peer Reviewed; USA. Special Interest: Emergency Care. NLM UID: 8002646.","page":"261-269","publisher":"Elsevier B.V.","publisher-place":"Department of Community Medicine and Primary Care, Geneva University Hospitals, Geneva, Switzerland","title":"Older Patients in the Emergency Department: A Review.","type":"article-journal","volume":"56"},"uris":["http://www.mendeley.com/documents/?uuid=ef0b448e-ed4b-4759-9f95-778e0cfe772d"]},{"id":"ITEM-2","itemData":{"DOI":"10.1016/j.aenj.2011.04.001","ISSN":"15746267","abstract":"For the last 25 years, there have been mounting concerns that ED's fast-paced environment is not suitable to meet the care needs of the ever-increasing older population. This paper reviews the research-based literature regarding negative health outcomes and adverse events experienced by older patients in the emergency department (ED). Electronic databases were searched for relevant English references. Search terms included: 'older person'; 'emergency department'; 'health outcome'; and 'adverse event'. The literature outlines a number of negative health outcomes and adverse events in older ED patients, including outcomes related to changes in health status, administrative outcomes suggesting negative health outcomes, and adverse events potentially associated with suboptimal ED practice. Further research is needed on the extent to which these apparent outcomes and events are avoidable. There are potential gains to be made in quality of geriatric emergency care by establishing evidence-based care that attends to the identified adverse events to achieve desirable health outcomes in this vulnerable ED population. © 2011 College of Emergency Nursing Australasia Ltd.","author":[{"dropping-particle":"","family":"Schnitker","given":"Linda","non-dropping-particle":"","parse-names":false,"suffix":""},{"dropping-particle":"","family":"Martin-Khan","given":"Melinda","non-dropping-particle":"","parse-names":false,"suffix":""},{"dropping-particle":"","family":"Beattie","given":"Elizabeth","non-dropping-particle":"","parse-names":false,"suffix":""},{"dropping-particle":"","family":"Gray","given":"Len","non-dropping-particle":"","parse-names":false,"suffix":""}],"container-title":"Australasian Emergency Nursing Journal","id":"ITEM-2","issue":"3","issued":{"date-parts":[["2011","8","1"]]},"page":"141-162","publisher":"Elsevier","title":"Negative health outcomes and adverse events in older people attending emergency departments: A systematic review","type":"article-journal","volume":"14"},"uris":["http://www.mendeley.com/documents/?uuid=5bed1fc6-db17-349f-aad3-8b3f52269c5f"]}],"mendeley":{"formattedCitation":"(4,5)","plainTextFormattedCitation":"(4,5)","previouslyFormattedCitation":"[4, 5]"},"properties":{"noteIndex":0},"schema":"https://github.com/citation-style-language/schema/raw/master/csl-citation.json"}</w:instrText>
      </w:r>
      <w:r w:rsidRPr="000509B8">
        <w:rPr>
          <w:rFonts w:ascii="Times New Roman" w:hAnsi="Times New Roman" w:cs="Times New Roman"/>
        </w:rPr>
        <w:fldChar w:fldCharType="separate"/>
      </w:r>
      <w:r w:rsidR="00D0557F" w:rsidRPr="00D0557F">
        <w:rPr>
          <w:rFonts w:ascii="Times New Roman" w:hAnsi="Times New Roman" w:cs="Times New Roman"/>
          <w:noProof/>
        </w:rPr>
        <w:t>(4,5)</w:t>
      </w:r>
      <w:r w:rsidRPr="000509B8">
        <w:rPr>
          <w:rFonts w:ascii="Times New Roman" w:hAnsi="Times New Roman" w:cs="Times New Roman"/>
        </w:rPr>
        <w:fldChar w:fldCharType="end"/>
      </w:r>
      <w:r w:rsidRPr="000509B8">
        <w:rPr>
          <w:rFonts w:ascii="Times New Roman" w:hAnsi="Times New Roman" w:cs="Times New Roman"/>
        </w:rPr>
        <w:t xml:space="preserve">. Given the complexities of an ED, using an age cut-off was felt as a good trade-off to ensure good patient flow and quality of care. However, it was acknowledged that the criterion may have limited reaching patients younger than 65 years old who would meet other inclusion criteria for the intervention (e.g., index complaint). </w:t>
      </w:r>
    </w:p>
    <w:p w14:paraId="6BC4A891" w14:textId="77777777" w:rsidR="00DF1BD4" w:rsidRPr="000509B8" w:rsidRDefault="00DF1BD4" w:rsidP="00DF1BD4">
      <w:pPr>
        <w:rPr>
          <w:rFonts w:ascii="Times New Roman" w:hAnsi="Times New Roman" w:cs="Times New Roman"/>
        </w:rPr>
      </w:pPr>
      <w:r w:rsidRPr="000509B8">
        <w:rPr>
          <w:rFonts w:ascii="Times New Roman" w:hAnsi="Times New Roman" w:cs="Times New Roman"/>
        </w:rPr>
        <w:t>Lastly, an important factor of reach and dose was the delivery of the HSCP intervention within a randomised controlled trial, which is discussed in detail in section “Theme 3”.</w:t>
      </w:r>
    </w:p>
    <w:p w14:paraId="69F6E73C" w14:textId="4C694A53" w:rsidR="00DF1BD4" w:rsidRDefault="00DF1BD4">
      <w:pPr>
        <w:rPr>
          <w:rFonts w:ascii="Times New Roman" w:hAnsi="Times New Roman" w:cs="Times New Roman"/>
        </w:rPr>
      </w:pPr>
    </w:p>
    <w:p w14:paraId="7E552039" w14:textId="51D8D1B5" w:rsidR="004E0C00" w:rsidRPr="004E0C00" w:rsidRDefault="004E0C00">
      <w:pPr>
        <w:rPr>
          <w:rFonts w:ascii="Times New Roman" w:hAnsi="Times New Roman" w:cs="Times New Roman"/>
          <w:b/>
          <w:bCs/>
        </w:rPr>
      </w:pPr>
      <w:r w:rsidRPr="004E0C00">
        <w:rPr>
          <w:rFonts w:ascii="Times New Roman" w:hAnsi="Times New Roman" w:cs="Times New Roman"/>
          <w:b/>
          <w:bCs/>
        </w:rPr>
        <w:t>References</w:t>
      </w:r>
    </w:p>
    <w:p w14:paraId="65B6FC52" w14:textId="7C282B85" w:rsidR="00D0557F" w:rsidRPr="00D0557F" w:rsidRDefault="004E0C00" w:rsidP="00D0557F">
      <w:pPr>
        <w:widowControl w:val="0"/>
        <w:autoSpaceDE w:val="0"/>
        <w:autoSpaceDN w:val="0"/>
        <w:adjustRightInd w:val="0"/>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D0557F" w:rsidRPr="00D0557F">
        <w:rPr>
          <w:rFonts w:ascii="Times New Roman" w:hAnsi="Times New Roman" w:cs="Times New Roman"/>
          <w:noProof/>
          <w:szCs w:val="24"/>
        </w:rPr>
        <w:t xml:space="preserve">1. </w:t>
      </w:r>
      <w:r w:rsidR="00D0557F" w:rsidRPr="00D0557F">
        <w:rPr>
          <w:rFonts w:ascii="Times New Roman" w:hAnsi="Times New Roman" w:cs="Times New Roman"/>
          <w:noProof/>
          <w:szCs w:val="24"/>
        </w:rPr>
        <w:tab/>
        <w:t xml:space="preserve">Cassarino M, Robinson K, Trépel D, O’Shaughnessy Í, Smalle E, White S, et al. Impact of assessment and intervention by a health and social care professional team in </w:t>
      </w:r>
      <w:r w:rsidR="00D0557F" w:rsidRPr="00D0557F">
        <w:rPr>
          <w:rFonts w:ascii="Times New Roman" w:hAnsi="Times New Roman" w:cs="Times New Roman"/>
          <w:noProof/>
          <w:szCs w:val="24"/>
        </w:rPr>
        <w:lastRenderedPageBreak/>
        <w:t>the emergency department on the quality, safety, and clinical effectiveness of care for older adults: A randomised controlled trial. PLOS Med [Internet]. 2021 Jul 28 [cited 2021 Aug 30];18(7):e1003711. Available from: https://journals.plos.org/plosmedicine/article?id=10.1371/journal.pmed.1003711</w:t>
      </w:r>
    </w:p>
    <w:p w14:paraId="37FABC11" w14:textId="77777777" w:rsidR="00D0557F" w:rsidRPr="00D0557F" w:rsidRDefault="00D0557F" w:rsidP="00D0557F">
      <w:pPr>
        <w:widowControl w:val="0"/>
        <w:autoSpaceDE w:val="0"/>
        <w:autoSpaceDN w:val="0"/>
        <w:adjustRightInd w:val="0"/>
        <w:ind w:left="640" w:hanging="640"/>
        <w:rPr>
          <w:rFonts w:ascii="Times New Roman" w:hAnsi="Times New Roman" w:cs="Times New Roman"/>
          <w:noProof/>
          <w:szCs w:val="24"/>
        </w:rPr>
      </w:pPr>
      <w:r w:rsidRPr="00D0557F">
        <w:rPr>
          <w:rFonts w:ascii="Times New Roman" w:hAnsi="Times New Roman" w:cs="Times New Roman"/>
          <w:noProof/>
          <w:szCs w:val="24"/>
        </w:rPr>
        <w:t xml:space="preserve">2. </w:t>
      </w:r>
      <w:r w:rsidRPr="00D0557F">
        <w:rPr>
          <w:rFonts w:ascii="Times New Roman" w:hAnsi="Times New Roman" w:cs="Times New Roman"/>
          <w:noProof/>
          <w:szCs w:val="24"/>
        </w:rPr>
        <w:tab/>
        <w:t>Cassarino M, Robinson K, Quinn R, Naddy B, O’Regan A, Ryan D, et al. Impact of early assessment and intervention by teams involving health and social care professionals in the emergency department: A systematic review. PLoS One [Internet]. 2019 Jul 31 [cited 2019 Aug 1];14(7):e0220709. Available from: http://dx.plos.org/10.1371/journal.pone.0220709</w:t>
      </w:r>
    </w:p>
    <w:p w14:paraId="290DAFB2" w14:textId="77777777" w:rsidR="00D0557F" w:rsidRPr="00D0557F" w:rsidRDefault="00D0557F" w:rsidP="00D0557F">
      <w:pPr>
        <w:widowControl w:val="0"/>
        <w:autoSpaceDE w:val="0"/>
        <w:autoSpaceDN w:val="0"/>
        <w:adjustRightInd w:val="0"/>
        <w:ind w:left="640" w:hanging="640"/>
        <w:rPr>
          <w:rFonts w:ascii="Times New Roman" w:hAnsi="Times New Roman" w:cs="Times New Roman"/>
          <w:noProof/>
          <w:szCs w:val="24"/>
        </w:rPr>
      </w:pPr>
      <w:r w:rsidRPr="00D0557F">
        <w:rPr>
          <w:rFonts w:ascii="Times New Roman" w:hAnsi="Times New Roman" w:cs="Times New Roman"/>
          <w:noProof/>
          <w:szCs w:val="24"/>
        </w:rPr>
        <w:t xml:space="preserve">3. </w:t>
      </w:r>
      <w:r w:rsidRPr="00D0557F">
        <w:rPr>
          <w:rFonts w:ascii="Times New Roman" w:hAnsi="Times New Roman" w:cs="Times New Roman"/>
          <w:noProof/>
          <w:szCs w:val="24"/>
        </w:rPr>
        <w:tab/>
        <w:t>Royal College of Physicians of Ireland. National Acute Medicine Programme. 2014;(2). Available from: https://www.aoti.ie/attachments/d655de3e-9130-4261-b22f-b78c42b07977.PDF</w:t>
      </w:r>
    </w:p>
    <w:p w14:paraId="0D19F923" w14:textId="77777777" w:rsidR="00D0557F" w:rsidRPr="00D0557F" w:rsidRDefault="00D0557F" w:rsidP="00D0557F">
      <w:pPr>
        <w:widowControl w:val="0"/>
        <w:autoSpaceDE w:val="0"/>
        <w:autoSpaceDN w:val="0"/>
        <w:adjustRightInd w:val="0"/>
        <w:ind w:left="640" w:hanging="640"/>
        <w:rPr>
          <w:rFonts w:ascii="Times New Roman" w:hAnsi="Times New Roman" w:cs="Times New Roman"/>
          <w:noProof/>
          <w:szCs w:val="24"/>
        </w:rPr>
      </w:pPr>
      <w:r w:rsidRPr="00D0557F">
        <w:rPr>
          <w:rFonts w:ascii="Times New Roman" w:hAnsi="Times New Roman" w:cs="Times New Roman"/>
          <w:noProof/>
          <w:szCs w:val="24"/>
        </w:rPr>
        <w:t xml:space="preserve">4. </w:t>
      </w:r>
      <w:r w:rsidRPr="00D0557F">
        <w:rPr>
          <w:rFonts w:ascii="Times New Roman" w:hAnsi="Times New Roman" w:cs="Times New Roman"/>
          <w:noProof/>
          <w:szCs w:val="24"/>
        </w:rPr>
        <w:tab/>
        <w:t>Samaras N, Chevalley T, Samaras D, Gold G. Older Patients in the Emergency Department: A Review. Ann Emerg Med [Internet]. 2010 Sep;56(3):261–9. Available from: http://search.ebscohost.com/login.aspx?direct=true&amp;db=ccm&amp;AN=104920848&amp;site=ehost-live</w:t>
      </w:r>
    </w:p>
    <w:p w14:paraId="38777368" w14:textId="77777777" w:rsidR="00D0557F" w:rsidRPr="00D0557F" w:rsidRDefault="00D0557F" w:rsidP="00D0557F">
      <w:pPr>
        <w:widowControl w:val="0"/>
        <w:autoSpaceDE w:val="0"/>
        <w:autoSpaceDN w:val="0"/>
        <w:adjustRightInd w:val="0"/>
        <w:ind w:left="640" w:hanging="640"/>
        <w:rPr>
          <w:rFonts w:ascii="Times New Roman" w:hAnsi="Times New Roman" w:cs="Times New Roman"/>
          <w:noProof/>
        </w:rPr>
      </w:pPr>
      <w:r w:rsidRPr="00D0557F">
        <w:rPr>
          <w:rFonts w:ascii="Times New Roman" w:hAnsi="Times New Roman" w:cs="Times New Roman"/>
          <w:noProof/>
          <w:szCs w:val="24"/>
        </w:rPr>
        <w:t xml:space="preserve">5. </w:t>
      </w:r>
      <w:r w:rsidRPr="00D0557F">
        <w:rPr>
          <w:rFonts w:ascii="Times New Roman" w:hAnsi="Times New Roman" w:cs="Times New Roman"/>
          <w:noProof/>
          <w:szCs w:val="24"/>
        </w:rPr>
        <w:tab/>
        <w:t>Schnitker L, Martin-Khan M, Beattie E, Gray L. Negative health outcomes and adverse events in older people attending emergency departments: A systematic review. Australas Emerg Nurs J [Internet]. 2011 Aug 1 [cited 2019 Aug 7];14(3):141–62. Available from: https://www.sciencedirect.com/science/article/pii/S1574626711000747</w:t>
      </w:r>
    </w:p>
    <w:p w14:paraId="36F896E2" w14:textId="7EC29F43" w:rsidR="004E0C00" w:rsidRPr="000509B8" w:rsidRDefault="004E0C00">
      <w:pPr>
        <w:rPr>
          <w:rFonts w:ascii="Times New Roman" w:hAnsi="Times New Roman" w:cs="Times New Roman"/>
        </w:rPr>
      </w:pPr>
      <w:r>
        <w:rPr>
          <w:rFonts w:ascii="Times New Roman" w:hAnsi="Times New Roman" w:cs="Times New Roman"/>
        </w:rPr>
        <w:fldChar w:fldCharType="end"/>
      </w:r>
    </w:p>
    <w:sectPr w:rsidR="004E0C00" w:rsidRPr="00050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BD4"/>
    <w:rsid w:val="0005050A"/>
    <w:rsid w:val="000509B8"/>
    <w:rsid w:val="00234B15"/>
    <w:rsid w:val="002C0C44"/>
    <w:rsid w:val="004E0C00"/>
    <w:rsid w:val="005768E9"/>
    <w:rsid w:val="0061671C"/>
    <w:rsid w:val="00A84957"/>
    <w:rsid w:val="00D0557F"/>
    <w:rsid w:val="00DF1BD4"/>
    <w:rsid w:val="00F706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C44DC"/>
  <w15:chartTrackingRefBased/>
  <w15:docId w15:val="{8DA14AEB-7CB6-41C3-BFAC-F4A9BFCD1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BD4"/>
    <w:pPr>
      <w:spacing w:line="480" w:lineRule="auto"/>
      <w:ind w:firstLine="720"/>
    </w:pPr>
    <w:rPr>
      <w:rFonts w:eastAsiaTheme="minorHAnsi"/>
      <w:sz w:val="24"/>
    </w:rPr>
  </w:style>
  <w:style w:type="paragraph" w:styleId="Heading2">
    <w:name w:val="heading 2"/>
    <w:basedOn w:val="Normal"/>
    <w:next w:val="Normal"/>
    <w:link w:val="Heading2Char"/>
    <w:autoRedefine/>
    <w:uiPriority w:val="9"/>
    <w:unhideWhenUsed/>
    <w:qFormat/>
    <w:rsid w:val="00DF1BD4"/>
    <w:pPr>
      <w:keepNext/>
      <w:keepLines/>
      <w:spacing w:before="40" w:after="0"/>
      <w:outlineLvl w:val="1"/>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1BD4"/>
    <w:rPr>
      <w:rFonts w:asciiTheme="majorHAnsi" w:eastAsiaTheme="majorEastAsia" w:hAnsiTheme="majorHAnsi" w:cstheme="majorBidi"/>
      <w:b/>
      <w:sz w:val="24"/>
      <w:szCs w:val="24"/>
    </w:rPr>
  </w:style>
  <w:style w:type="character" w:styleId="CommentReference">
    <w:name w:val="annotation reference"/>
    <w:basedOn w:val="DefaultParagraphFont"/>
    <w:uiPriority w:val="99"/>
    <w:semiHidden/>
    <w:unhideWhenUsed/>
    <w:rsid w:val="00DF1BD4"/>
    <w:rPr>
      <w:sz w:val="16"/>
      <w:szCs w:val="16"/>
    </w:rPr>
  </w:style>
  <w:style w:type="paragraph" w:styleId="CommentText">
    <w:name w:val="annotation text"/>
    <w:basedOn w:val="Normal"/>
    <w:link w:val="CommentTextChar"/>
    <w:uiPriority w:val="99"/>
    <w:semiHidden/>
    <w:unhideWhenUsed/>
    <w:rsid w:val="00DF1BD4"/>
    <w:pPr>
      <w:spacing w:line="240" w:lineRule="auto"/>
    </w:pPr>
    <w:rPr>
      <w:sz w:val="20"/>
      <w:szCs w:val="20"/>
    </w:rPr>
  </w:style>
  <w:style w:type="character" w:customStyle="1" w:styleId="CommentTextChar">
    <w:name w:val="Comment Text Char"/>
    <w:basedOn w:val="DefaultParagraphFont"/>
    <w:link w:val="CommentText"/>
    <w:uiPriority w:val="99"/>
    <w:semiHidden/>
    <w:rsid w:val="00DF1BD4"/>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C6A48-70E4-4CE5-B695-6313439F8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3970</Words>
  <Characters>22630</Characters>
  <Application>Microsoft Office Word</Application>
  <DocSecurity>0</DocSecurity>
  <Lines>188</Lines>
  <Paragraphs>53</Paragraphs>
  <ScaleCrop>false</ScaleCrop>
  <Company/>
  <LinksUpToDate>false</LinksUpToDate>
  <CharactersWithSpaces>2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Cassarino</dc:creator>
  <cp:keywords/>
  <dc:description/>
  <cp:lastModifiedBy>Marica Cassarino</cp:lastModifiedBy>
  <cp:revision>9</cp:revision>
  <dcterms:created xsi:type="dcterms:W3CDTF">2021-08-30T13:34:00Z</dcterms:created>
  <dcterms:modified xsi:type="dcterms:W3CDTF">2022-05-1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ultidisciplinary-digital-publishing-institute</vt:lpwstr>
  </property>
  <property fmtid="{D5CDD505-2E9C-101B-9397-08002B2CF9AE}" pid="13" name="Mendeley Recent Style Name 5_1">
    <vt:lpwstr>Multidisciplinary Digital Publishing Institut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csl.mendeley.com/styles/591563661/plos</vt:lpwstr>
  </property>
  <property fmtid="{D5CDD505-2E9C-101B-9397-08002B2CF9AE}" pid="19" name="Mendeley Recent Style Name 8_1">
    <vt:lpwstr>Public Library of Science - Marica Cassarino</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385ac0-9729-3a32-a95c-096e43329c26</vt:lpwstr>
  </property>
  <property fmtid="{D5CDD505-2E9C-101B-9397-08002B2CF9AE}" pid="24" name="Mendeley Citation Style_1">
    <vt:lpwstr>http://www.zotero.org/styles/vancouver</vt:lpwstr>
  </property>
</Properties>
</file>